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71BE8C" w14:textId="77777777" w:rsidR="002F360D" w:rsidRDefault="002F360D" w:rsidP="00314D82"/>
    <w:p w14:paraId="051759AB" w14:textId="323B5799" w:rsidR="00830369" w:rsidRPr="00FE6D35" w:rsidRDefault="00830369" w:rsidP="00830369">
      <w:pPr>
        <w:rPr>
          <w:lang w:val="en-GB"/>
        </w:rPr>
      </w:pPr>
      <w:r w:rsidRPr="00FE6D35">
        <w:rPr>
          <w:lang w:val="en-GB"/>
        </w:rPr>
        <w:t>S</w:t>
      </w:r>
      <w:r w:rsidR="00AC4D35">
        <w:rPr>
          <w:lang w:val="en-GB"/>
        </w:rPr>
        <w:t>2</w:t>
      </w:r>
      <w:r w:rsidRPr="00FE6D35">
        <w:rPr>
          <w:lang w:val="en-GB"/>
        </w:rPr>
        <w:t xml:space="preserve"> Table </w:t>
      </w:r>
      <w:r>
        <w:rPr>
          <w:lang w:val="en-GB"/>
        </w:rPr>
        <w:t>2</w:t>
      </w:r>
    </w:p>
    <w:p w14:paraId="6BD7AF60" w14:textId="77777777" w:rsidR="00830369" w:rsidRPr="00FE6D35" w:rsidRDefault="00830369" w:rsidP="00830369">
      <w:pPr>
        <w:rPr>
          <w:lang w:val="en-GB"/>
        </w:rPr>
      </w:pPr>
      <w:r w:rsidRPr="00FE6D35">
        <w:rPr>
          <w:lang w:val="en-GB"/>
        </w:rPr>
        <w:t xml:space="preserve">Genetic diversity indices (He, </w:t>
      </w:r>
      <w:proofErr w:type="spellStart"/>
      <w:r w:rsidRPr="00FE6D35">
        <w:rPr>
          <w:lang w:val="en-GB"/>
        </w:rPr>
        <w:t>Ar</w:t>
      </w:r>
      <w:proofErr w:type="spellEnd"/>
      <w:r w:rsidRPr="00FE6D35">
        <w:rPr>
          <w:lang w:val="en-GB"/>
        </w:rPr>
        <w:t xml:space="preserve">, </w:t>
      </w:r>
      <w:proofErr w:type="spellStart"/>
      <w:r w:rsidRPr="00FE6D35">
        <w:rPr>
          <w:lang w:val="en-GB"/>
        </w:rPr>
        <w:t>Fis</w:t>
      </w:r>
      <w:proofErr w:type="spellEnd"/>
      <w:r w:rsidRPr="00FE6D35">
        <w:rPr>
          <w:lang w:val="en-GB"/>
        </w:rPr>
        <w:t xml:space="preserve"> and number of breeders) for each infrapopulation</w:t>
      </w:r>
    </w:p>
    <w:tbl>
      <w:tblPr>
        <w:tblW w:w="86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500"/>
        <w:gridCol w:w="540"/>
        <w:gridCol w:w="1780"/>
        <w:gridCol w:w="1300"/>
        <w:gridCol w:w="929"/>
        <w:gridCol w:w="1871"/>
      </w:tblGrid>
      <w:tr w:rsidR="00830369" w:rsidRPr="003B28D0" w14:paraId="33E091DC" w14:textId="77777777" w:rsidTr="00556029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FEB8D" w14:textId="77777777" w:rsidR="00830369" w:rsidRPr="003B28D0" w:rsidRDefault="00830369" w:rsidP="00233B8A">
            <w:pPr>
              <w:rPr>
                <w:b/>
                <w:bCs/>
                <w:color w:val="000000"/>
              </w:rPr>
            </w:pPr>
            <w:r w:rsidRPr="003B28D0">
              <w:rPr>
                <w:b/>
                <w:bCs/>
                <w:color w:val="000000"/>
              </w:rPr>
              <w:t>Cod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C5137" w14:textId="77777777" w:rsidR="00830369" w:rsidRPr="003B28D0" w:rsidRDefault="00830369" w:rsidP="00233B8A">
            <w:pPr>
              <w:rPr>
                <w:b/>
                <w:bCs/>
                <w:color w:val="000000"/>
              </w:rPr>
            </w:pPr>
            <w:proofErr w:type="spellStart"/>
            <w:r w:rsidRPr="003B28D0">
              <w:rPr>
                <w:b/>
                <w:bCs/>
                <w:color w:val="000000"/>
              </w:rPr>
              <w:t>Sex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4B8BE" w14:textId="77777777" w:rsidR="00830369" w:rsidRPr="003B28D0" w:rsidRDefault="00830369" w:rsidP="00233B8A">
            <w:pPr>
              <w:rPr>
                <w:b/>
                <w:bCs/>
                <w:color w:val="000000"/>
              </w:rPr>
            </w:pPr>
            <w:r w:rsidRPr="003B28D0">
              <w:rPr>
                <w:b/>
                <w:bCs/>
                <w:color w:val="000000"/>
              </w:rPr>
              <w:t>Ag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04457" w14:textId="77777777" w:rsidR="00830369" w:rsidRPr="003B28D0" w:rsidRDefault="00830369" w:rsidP="00233B8A">
            <w:pPr>
              <w:jc w:val="center"/>
              <w:rPr>
                <w:b/>
                <w:bCs/>
                <w:color w:val="000000"/>
              </w:rPr>
            </w:pPr>
            <w:r w:rsidRPr="003B28D0">
              <w:rPr>
                <w:b/>
                <w:bCs/>
                <w:color w:val="000000"/>
              </w:rPr>
              <w:t>H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A860F" w14:textId="77777777" w:rsidR="00830369" w:rsidRPr="003B28D0" w:rsidRDefault="00830369" w:rsidP="00233B8A">
            <w:pPr>
              <w:jc w:val="center"/>
              <w:rPr>
                <w:b/>
                <w:bCs/>
                <w:color w:val="000000"/>
              </w:rPr>
            </w:pPr>
            <w:r w:rsidRPr="003B28D0">
              <w:rPr>
                <w:b/>
                <w:bCs/>
                <w:color w:val="000000"/>
              </w:rPr>
              <w:t>Ar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5E016" w14:textId="77777777" w:rsidR="00830369" w:rsidRPr="003B28D0" w:rsidRDefault="00830369" w:rsidP="00233B8A">
            <w:pPr>
              <w:jc w:val="center"/>
              <w:rPr>
                <w:b/>
                <w:bCs/>
                <w:color w:val="000000"/>
              </w:rPr>
            </w:pPr>
            <w:r w:rsidRPr="003B28D0">
              <w:rPr>
                <w:b/>
                <w:bCs/>
                <w:color w:val="000000"/>
              </w:rPr>
              <w:t>Fi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2A8C0" w14:textId="77777777" w:rsidR="00830369" w:rsidRPr="003B28D0" w:rsidRDefault="00830369" w:rsidP="00233B8A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3B28D0">
              <w:rPr>
                <w:b/>
                <w:bCs/>
                <w:color w:val="000000"/>
              </w:rPr>
              <w:t>Number</w:t>
            </w:r>
            <w:proofErr w:type="spellEnd"/>
            <w:r w:rsidRPr="003B28D0">
              <w:rPr>
                <w:b/>
                <w:bCs/>
                <w:color w:val="000000"/>
              </w:rPr>
              <w:t xml:space="preserve"> of breeders</w:t>
            </w:r>
          </w:p>
        </w:tc>
      </w:tr>
      <w:tr w:rsidR="00830369" w:rsidRPr="003B28D0" w14:paraId="1C3FEFC2" w14:textId="77777777" w:rsidTr="00556029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8308" w14:textId="77777777" w:rsidR="00830369" w:rsidRPr="003B28D0" w:rsidRDefault="00830369" w:rsidP="00233B8A">
            <w:pPr>
              <w:rPr>
                <w:color w:val="000000"/>
              </w:rPr>
            </w:pPr>
            <w:proofErr w:type="spellStart"/>
            <w:r w:rsidRPr="003B28D0">
              <w:rPr>
                <w:color w:val="000000"/>
              </w:rPr>
              <w:t>Bochesa</w:t>
            </w:r>
            <w:proofErr w:type="spellEnd"/>
            <w:r w:rsidRPr="003B28D0">
              <w:rPr>
                <w:color w:val="000000"/>
              </w:rPr>
              <w:t xml:space="preserve"> </w:t>
            </w:r>
            <w:proofErr w:type="spellStart"/>
            <w:r w:rsidRPr="003B28D0">
              <w:rPr>
                <w:color w:val="000000"/>
              </w:rPr>
              <w:t>human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A923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9EBF" w14:textId="77777777" w:rsidR="00830369" w:rsidRPr="003B28D0" w:rsidRDefault="00830369" w:rsidP="00233B8A"/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E91E" w14:textId="77777777" w:rsidR="00830369" w:rsidRPr="003B28D0" w:rsidRDefault="00830369" w:rsidP="00233B8A"/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F4AC" w14:textId="77777777" w:rsidR="00830369" w:rsidRPr="003B28D0" w:rsidRDefault="00830369" w:rsidP="00233B8A">
            <w:pPr>
              <w:jc w:val="center"/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3CFC" w14:textId="77777777" w:rsidR="00830369" w:rsidRPr="003B28D0" w:rsidRDefault="00830369" w:rsidP="00233B8A">
            <w:pPr>
              <w:jc w:val="center"/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427F" w14:textId="77777777" w:rsidR="00830369" w:rsidRPr="003B28D0" w:rsidRDefault="00830369" w:rsidP="00233B8A">
            <w:pPr>
              <w:jc w:val="center"/>
            </w:pPr>
          </w:p>
        </w:tc>
      </w:tr>
      <w:tr w:rsidR="00830369" w:rsidRPr="003B28D0" w14:paraId="73860746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B559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H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094C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8D0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953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32C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CC7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7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B29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47</w:t>
            </w:r>
          </w:p>
        </w:tc>
      </w:tr>
      <w:tr w:rsidR="00830369" w:rsidRPr="003B28D0" w14:paraId="4389484B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0B40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H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9C25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280F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A18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052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0FA5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9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22A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76</w:t>
            </w:r>
          </w:p>
        </w:tc>
      </w:tr>
      <w:tr w:rsidR="00830369" w:rsidRPr="003B28D0" w14:paraId="253D1EA3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471B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H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92D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957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2CB9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AE2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7B8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9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21B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63</w:t>
            </w:r>
          </w:p>
        </w:tc>
      </w:tr>
      <w:tr w:rsidR="00830369" w:rsidRPr="003B28D0" w14:paraId="1567B53E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17ED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H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A83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9DB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B3B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7B1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3F59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1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230F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93</w:t>
            </w:r>
          </w:p>
        </w:tc>
      </w:tr>
      <w:tr w:rsidR="00830369" w:rsidRPr="003B28D0" w14:paraId="00CD25F4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C73E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H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667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03D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6CE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C84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87B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4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403C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81</w:t>
            </w:r>
          </w:p>
        </w:tc>
      </w:tr>
      <w:tr w:rsidR="00830369" w:rsidRPr="003B28D0" w14:paraId="62109A01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A12F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H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73F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EBF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AB76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BF5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13B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2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268C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24</w:t>
            </w:r>
          </w:p>
        </w:tc>
      </w:tr>
      <w:tr w:rsidR="00830369" w:rsidRPr="003B28D0" w14:paraId="56EAFE73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0DB4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H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771B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E99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910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B79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49D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5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680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76</w:t>
            </w:r>
          </w:p>
        </w:tc>
      </w:tr>
      <w:tr w:rsidR="00830369" w:rsidRPr="003B28D0" w14:paraId="7D6C72C0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66EF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H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9A8B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976B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C44E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B56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4526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3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B20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55</w:t>
            </w:r>
          </w:p>
        </w:tc>
      </w:tr>
      <w:tr w:rsidR="00830369" w:rsidRPr="003B28D0" w14:paraId="00B2ED0C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3E44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H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7CC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184F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75E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F0C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23C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3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DA6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233</w:t>
            </w:r>
          </w:p>
        </w:tc>
      </w:tr>
      <w:tr w:rsidR="00830369" w:rsidRPr="003B28D0" w14:paraId="4A4E290B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9A1B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H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F93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9EA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472E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99BC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9C09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2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DDD5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47</w:t>
            </w:r>
          </w:p>
        </w:tc>
      </w:tr>
      <w:tr w:rsidR="00830369" w:rsidRPr="003B28D0" w14:paraId="1B91FE31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5DCB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H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0392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D52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F0B9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A6B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E5EB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1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32A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248</w:t>
            </w:r>
          </w:p>
        </w:tc>
      </w:tr>
      <w:tr w:rsidR="00830369" w:rsidRPr="003B28D0" w14:paraId="70199628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5E04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H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8C7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1A0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8C75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3F6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C5D5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1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427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10</w:t>
            </w:r>
          </w:p>
        </w:tc>
      </w:tr>
      <w:tr w:rsidR="00830369" w:rsidRPr="003B28D0" w14:paraId="326390AB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63B6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H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F53E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00DF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517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1B25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0BA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1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85E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08</w:t>
            </w:r>
          </w:p>
        </w:tc>
      </w:tr>
      <w:tr w:rsidR="00830369" w:rsidRPr="003B28D0" w14:paraId="2C77F351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B31C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H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FB7C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945E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CF9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931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BF26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6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1C0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NC</w:t>
            </w:r>
          </w:p>
        </w:tc>
      </w:tr>
      <w:tr w:rsidR="00830369" w:rsidRPr="003B28D0" w14:paraId="5D226FE0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470A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H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1196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A839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4895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469B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974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9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590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33</w:t>
            </w:r>
          </w:p>
        </w:tc>
      </w:tr>
      <w:tr w:rsidR="00830369" w:rsidRPr="003B28D0" w14:paraId="44C9CA28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CF87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H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17C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0DC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498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10D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D15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2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AF4B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27</w:t>
            </w:r>
          </w:p>
        </w:tc>
      </w:tr>
      <w:tr w:rsidR="00830369" w:rsidRPr="003B28D0" w14:paraId="62A3CDEF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2851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H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5F59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D4D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1696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6F6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A65F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7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703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203</w:t>
            </w:r>
          </w:p>
        </w:tc>
      </w:tr>
      <w:tr w:rsidR="00830369" w:rsidRPr="003B28D0" w14:paraId="0411F7D1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2443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H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0166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5E7B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3F8B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8D7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E8A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1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A51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88</w:t>
            </w:r>
          </w:p>
        </w:tc>
      </w:tr>
      <w:tr w:rsidR="00830369" w:rsidRPr="003B28D0" w14:paraId="672E4526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B0AB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H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5C4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CBB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AB0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2872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95C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1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B5C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48</w:t>
            </w:r>
          </w:p>
        </w:tc>
      </w:tr>
      <w:tr w:rsidR="00830369" w:rsidRPr="003B28D0" w14:paraId="12B301F3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AE2D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H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D95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25D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8246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70BF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4DDE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-0.00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088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33</w:t>
            </w:r>
          </w:p>
        </w:tc>
      </w:tr>
      <w:tr w:rsidR="00830369" w:rsidRPr="003B28D0" w14:paraId="1FE345A2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8CE2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H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B07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84F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3A7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C48F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950B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9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7A79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51</w:t>
            </w:r>
          </w:p>
        </w:tc>
      </w:tr>
      <w:tr w:rsidR="00830369" w:rsidRPr="003B28D0" w14:paraId="2600F9C2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0AE0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H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27F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FA7B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330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4E1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9056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1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E286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37</w:t>
            </w:r>
          </w:p>
        </w:tc>
      </w:tr>
      <w:tr w:rsidR="00830369" w:rsidRPr="003B28D0" w14:paraId="1616D978" w14:textId="77777777" w:rsidTr="00556029">
        <w:trPr>
          <w:trHeight w:val="300"/>
        </w:trPr>
        <w:tc>
          <w:tcPr>
            <w:tcW w:w="2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6178" w14:textId="77777777" w:rsidR="00830369" w:rsidRPr="003B28D0" w:rsidRDefault="00830369" w:rsidP="00233B8A">
            <w:pPr>
              <w:rPr>
                <w:color w:val="000000"/>
              </w:rPr>
            </w:pPr>
            <w:proofErr w:type="spellStart"/>
            <w:r w:rsidRPr="003B28D0">
              <w:rPr>
                <w:color w:val="000000"/>
              </w:rPr>
              <w:t>Bochesa</w:t>
            </w:r>
            <w:proofErr w:type="spellEnd"/>
            <w:r w:rsidRPr="003B28D0">
              <w:rPr>
                <w:color w:val="000000"/>
              </w:rPr>
              <w:t xml:space="preserve"> Monke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F1D8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9641" w14:textId="77777777" w:rsidR="00830369" w:rsidRPr="003B28D0" w:rsidRDefault="00830369" w:rsidP="00233B8A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0A96" w14:textId="77777777" w:rsidR="00830369" w:rsidRPr="003B28D0" w:rsidRDefault="00830369" w:rsidP="00233B8A">
            <w:pPr>
              <w:jc w:val="center"/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0791" w14:textId="77777777" w:rsidR="00830369" w:rsidRPr="003B28D0" w:rsidRDefault="00830369" w:rsidP="00233B8A">
            <w:pPr>
              <w:jc w:val="center"/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0ECE" w14:textId="77777777" w:rsidR="00830369" w:rsidRPr="003B28D0" w:rsidRDefault="00830369" w:rsidP="00233B8A">
            <w:pPr>
              <w:jc w:val="center"/>
            </w:pPr>
          </w:p>
        </w:tc>
      </w:tr>
      <w:tr w:rsidR="00830369" w:rsidRPr="003B28D0" w14:paraId="4B8110ED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81FA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M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FBD6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F411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1A45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D11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205E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0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F698C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26</w:t>
            </w:r>
          </w:p>
        </w:tc>
      </w:tr>
      <w:tr w:rsidR="00830369" w:rsidRPr="003B28D0" w14:paraId="049FC841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31AF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M6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DB65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7CD8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4B6E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7015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CD85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-0.14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30C6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0</w:t>
            </w:r>
          </w:p>
        </w:tc>
      </w:tr>
      <w:tr w:rsidR="00830369" w:rsidRPr="003B28D0" w14:paraId="2861E1D6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0A42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M6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32A3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5494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B46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B49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41F9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1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5D8FB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79</w:t>
            </w:r>
          </w:p>
        </w:tc>
      </w:tr>
      <w:tr w:rsidR="00830369" w:rsidRPr="003B28D0" w14:paraId="08872AC9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A19D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M7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D9D3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7308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CBA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A606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24A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-0.06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4C06F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20</w:t>
            </w:r>
          </w:p>
        </w:tc>
      </w:tr>
      <w:tr w:rsidR="00830369" w:rsidRPr="003B28D0" w14:paraId="5244C9BE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06EF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M7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D538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8961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2562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DD99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E48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-0.02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45CB2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32</w:t>
            </w:r>
          </w:p>
        </w:tc>
      </w:tr>
      <w:tr w:rsidR="00830369" w:rsidRPr="003B28D0" w14:paraId="0074CD8A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56E4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M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2CA3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51D1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884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055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32D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-0.03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E6AD2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31</w:t>
            </w:r>
          </w:p>
        </w:tc>
      </w:tr>
      <w:tr w:rsidR="00830369" w:rsidRPr="003B28D0" w14:paraId="15AB90CC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D30B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M7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1167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A1E7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F85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81F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CDF2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-0.08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9D1F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NC</w:t>
            </w:r>
          </w:p>
        </w:tc>
      </w:tr>
      <w:tr w:rsidR="00830369" w:rsidRPr="003B28D0" w14:paraId="07CDDE7C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901D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M7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969C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8BB5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589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DF1E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4D3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0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E8C6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37</w:t>
            </w:r>
          </w:p>
        </w:tc>
      </w:tr>
      <w:tr w:rsidR="00830369" w:rsidRPr="003B28D0" w14:paraId="6C549A5E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E6F4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M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096A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FB33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CF9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65B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6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19B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3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2521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05</w:t>
            </w:r>
          </w:p>
        </w:tc>
      </w:tr>
      <w:tr w:rsidR="00830369" w:rsidRPr="003B28D0" w14:paraId="4A0943DF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E9B6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M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8B69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2001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663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E0A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A969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0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4D7D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37</w:t>
            </w:r>
          </w:p>
        </w:tc>
      </w:tr>
      <w:tr w:rsidR="00830369" w:rsidRPr="003B28D0" w14:paraId="48E8E6C1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AA03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M7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136D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0A60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CD2E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426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BB25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-0.01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C3DB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32</w:t>
            </w:r>
          </w:p>
        </w:tc>
      </w:tr>
      <w:tr w:rsidR="00830369" w:rsidRPr="003B28D0" w14:paraId="4AA4CFAD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6051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M7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D3F8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DB68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30F9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949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B11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-0.06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5EDB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NC</w:t>
            </w:r>
          </w:p>
        </w:tc>
      </w:tr>
      <w:tr w:rsidR="00830369" w:rsidRPr="003B28D0" w14:paraId="6D1EB797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EAB4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BM7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C079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CDEE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F38F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9575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3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818B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7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9BBF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NC</w:t>
            </w:r>
          </w:p>
        </w:tc>
      </w:tr>
      <w:tr w:rsidR="00830369" w:rsidRPr="003B28D0" w14:paraId="08F259C9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0774" w14:textId="77777777" w:rsidR="00830369" w:rsidRPr="003B28D0" w:rsidRDefault="00830369" w:rsidP="00233B8A">
            <w:pPr>
              <w:rPr>
                <w:color w:val="000000"/>
              </w:rPr>
            </w:pPr>
            <w:proofErr w:type="spellStart"/>
            <w:r w:rsidRPr="003B28D0">
              <w:rPr>
                <w:color w:val="000000"/>
              </w:rPr>
              <w:t>Kime</w:t>
            </w:r>
            <w:proofErr w:type="spellEnd"/>
            <w:r w:rsidRPr="003B28D0">
              <w:rPr>
                <w:color w:val="000000"/>
              </w:rPr>
              <w:t xml:space="preserve"> </w:t>
            </w:r>
            <w:proofErr w:type="spellStart"/>
            <w:r w:rsidRPr="003B28D0">
              <w:rPr>
                <w:color w:val="000000"/>
              </w:rPr>
              <w:t>human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C0B0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E7B7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5821" w14:textId="77777777" w:rsidR="00830369" w:rsidRPr="003B28D0" w:rsidRDefault="00830369" w:rsidP="00233B8A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E579" w14:textId="77777777" w:rsidR="00830369" w:rsidRPr="003B28D0" w:rsidRDefault="00830369" w:rsidP="00233B8A">
            <w:pPr>
              <w:jc w:val="center"/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139E" w14:textId="77777777" w:rsidR="00830369" w:rsidRPr="003B28D0" w:rsidRDefault="00830369" w:rsidP="00233B8A">
            <w:pPr>
              <w:jc w:val="center"/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88B3D" w14:textId="77777777" w:rsidR="00830369" w:rsidRPr="003B28D0" w:rsidRDefault="00830369" w:rsidP="00233B8A">
            <w:pPr>
              <w:jc w:val="center"/>
            </w:pPr>
          </w:p>
        </w:tc>
      </w:tr>
      <w:tr w:rsidR="00830369" w:rsidRPr="003B28D0" w14:paraId="5408368A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3774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H4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494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6D4C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F44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D80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549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9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3E5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08</w:t>
            </w:r>
          </w:p>
        </w:tc>
      </w:tr>
      <w:tr w:rsidR="00830369" w:rsidRPr="003B28D0" w14:paraId="61338136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1DCE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H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413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1C4B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5B5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CAC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7BB9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7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3CB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43</w:t>
            </w:r>
          </w:p>
        </w:tc>
      </w:tr>
      <w:tr w:rsidR="00830369" w:rsidRPr="003B28D0" w14:paraId="28BDD290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E610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H5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A77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534C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5BC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F07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570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7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721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84</w:t>
            </w:r>
          </w:p>
        </w:tc>
      </w:tr>
      <w:tr w:rsidR="00830369" w:rsidRPr="003B28D0" w14:paraId="41F4CC58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B6BB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H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E44C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1292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588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5B99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3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FDC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6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DB02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75</w:t>
            </w:r>
          </w:p>
        </w:tc>
      </w:tr>
      <w:tr w:rsidR="00830369" w:rsidRPr="003B28D0" w14:paraId="7EDD2F27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2608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lastRenderedPageBreak/>
              <w:t>KH5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E77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4D1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A14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FBC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C25C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23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29EC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46</w:t>
            </w:r>
          </w:p>
        </w:tc>
      </w:tr>
      <w:tr w:rsidR="00830369" w:rsidRPr="003B28D0" w14:paraId="6373CFD0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E515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H6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F81F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9E85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255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557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832F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0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6A7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48</w:t>
            </w:r>
          </w:p>
        </w:tc>
      </w:tr>
      <w:tr w:rsidR="00830369" w:rsidRPr="003B28D0" w14:paraId="0227EE13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3913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H6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77EE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99D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7F4F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C80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7AB9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4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D31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08</w:t>
            </w:r>
          </w:p>
        </w:tc>
      </w:tr>
      <w:tr w:rsidR="00830369" w:rsidRPr="003B28D0" w14:paraId="289F8474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F989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H5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E42B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4FF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900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BD8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8FE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8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682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20</w:t>
            </w:r>
          </w:p>
        </w:tc>
      </w:tr>
      <w:tr w:rsidR="00830369" w:rsidRPr="003B28D0" w14:paraId="43C418A2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2485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H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B5A5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3EA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547C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C02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B7B2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3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D03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16</w:t>
            </w:r>
          </w:p>
        </w:tc>
      </w:tr>
      <w:tr w:rsidR="00830369" w:rsidRPr="003B28D0" w14:paraId="62E1D795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CC1A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H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E5B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DF3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1CFE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1835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A496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2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E7BB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01</w:t>
            </w:r>
          </w:p>
        </w:tc>
      </w:tr>
      <w:tr w:rsidR="00830369" w:rsidRPr="003B28D0" w14:paraId="43338587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697E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H5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ABA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742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608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A72F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3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7A0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5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7B7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29</w:t>
            </w:r>
          </w:p>
        </w:tc>
      </w:tr>
      <w:tr w:rsidR="00830369" w:rsidRPr="003B28D0" w14:paraId="3AE0EA05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5FF7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H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4AF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B7F5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08FF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F40E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99A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-0.08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4F1E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34</w:t>
            </w:r>
          </w:p>
        </w:tc>
      </w:tr>
      <w:tr w:rsidR="00830369" w:rsidRPr="003B28D0" w14:paraId="7BE3AD43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9D87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H5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2A7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230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5AF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031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F83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9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7F8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78</w:t>
            </w:r>
          </w:p>
        </w:tc>
      </w:tr>
      <w:tr w:rsidR="00830369" w:rsidRPr="003B28D0" w14:paraId="23F5F393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DA06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H6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0D9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4BE5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7B9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285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3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7F92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2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DD35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50</w:t>
            </w:r>
          </w:p>
        </w:tc>
      </w:tr>
      <w:tr w:rsidR="00830369" w:rsidRPr="003B28D0" w14:paraId="439C1343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2685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H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872C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681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402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C1D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BB8F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8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12BF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67</w:t>
            </w:r>
          </w:p>
        </w:tc>
      </w:tr>
      <w:tr w:rsidR="00830369" w:rsidRPr="003B28D0" w14:paraId="18B6B482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BE11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H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6C0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A72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500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77A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19F6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9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E4C9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33</w:t>
            </w:r>
          </w:p>
        </w:tc>
      </w:tr>
      <w:tr w:rsidR="00830369" w:rsidRPr="003B28D0" w14:paraId="24677E7E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AFA0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H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632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4A0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A76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3C16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3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D789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6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5772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NC</w:t>
            </w:r>
          </w:p>
        </w:tc>
      </w:tr>
      <w:tr w:rsidR="00830369" w:rsidRPr="003B28D0" w14:paraId="1CB60AF0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6597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H6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261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870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3FD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A6DF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806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1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66AE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81</w:t>
            </w:r>
          </w:p>
        </w:tc>
      </w:tr>
      <w:tr w:rsidR="00830369" w:rsidRPr="003B28D0" w14:paraId="0FC6CC9D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57FB" w14:textId="77777777" w:rsidR="00830369" w:rsidRPr="003B28D0" w:rsidRDefault="00830369" w:rsidP="00233B8A">
            <w:pPr>
              <w:rPr>
                <w:color w:val="000000"/>
              </w:rPr>
            </w:pPr>
            <w:proofErr w:type="spellStart"/>
            <w:r w:rsidRPr="003B28D0">
              <w:rPr>
                <w:color w:val="000000"/>
              </w:rPr>
              <w:t>Kime</w:t>
            </w:r>
            <w:proofErr w:type="spellEnd"/>
            <w:r w:rsidRPr="003B28D0">
              <w:rPr>
                <w:color w:val="000000"/>
              </w:rPr>
              <w:t xml:space="preserve"> </w:t>
            </w:r>
            <w:proofErr w:type="spellStart"/>
            <w:r w:rsidRPr="003B28D0">
              <w:rPr>
                <w:color w:val="000000"/>
              </w:rPr>
              <w:t>baboon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F3E7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B5D7" w14:textId="77777777" w:rsidR="00830369" w:rsidRPr="003B28D0" w:rsidRDefault="00830369" w:rsidP="00233B8A">
            <w:pPr>
              <w:jc w:val="center"/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D989" w14:textId="77777777" w:rsidR="00830369" w:rsidRPr="003B28D0" w:rsidRDefault="00830369" w:rsidP="00233B8A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5434" w14:textId="77777777" w:rsidR="00830369" w:rsidRPr="003B28D0" w:rsidRDefault="00830369" w:rsidP="00233B8A">
            <w:pPr>
              <w:jc w:val="center"/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3D43" w14:textId="77777777" w:rsidR="00830369" w:rsidRPr="003B28D0" w:rsidRDefault="00830369" w:rsidP="00233B8A">
            <w:pPr>
              <w:jc w:val="center"/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FC3F" w14:textId="77777777" w:rsidR="00830369" w:rsidRPr="003B28D0" w:rsidRDefault="00830369" w:rsidP="00233B8A">
            <w:pPr>
              <w:jc w:val="center"/>
            </w:pPr>
          </w:p>
        </w:tc>
      </w:tr>
      <w:tr w:rsidR="00830369" w:rsidRPr="003B28D0" w14:paraId="72F7506F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60B3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B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9FAD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71DB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DFB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0ED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CB8F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5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F003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91</w:t>
            </w:r>
          </w:p>
        </w:tc>
      </w:tr>
      <w:tr w:rsidR="00830369" w:rsidRPr="003B28D0" w14:paraId="03A3EB80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9D1A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B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9BC6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F703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0022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149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781C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7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9BE3C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36</w:t>
            </w:r>
          </w:p>
        </w:tc>
      </w:tr>
      <w:tr w:rsidR="00830369" w:rsidRPr="003B28D0" w14:paraId="60ED8046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4FF6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B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6EA0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DD4C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790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3299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3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F9B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9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A9FB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84</w:t>
            </w:r>
          </w:p>
        </w:tc>
      </w:tr>
      <w:tr w:rsidR="00830369" w:rsidRPr="003B28D0" w14:paraId="576804C4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ED00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B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DE3B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7758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32C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CA0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B6C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3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8CAC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55</w:t>
            </w:r>
          </w:p>
        </w:tc>
      </w:tr>
      <w:tr w:rsidR="00830369" w:rsidRPr="003B28D0" w14:paraId="5B76C37C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B030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B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0B3D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E8EA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5D55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575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3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F60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1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B3896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63</w:t>
            </w:r>
          </w:p>
        </w:tc>
      </w:tr>
      <w:tr w:rsidR="00830369" w:rsidRPr="003B28D0" w14:paraId="428FC339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4296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B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6CD4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D010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E7DB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8192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7CA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-0.03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7F35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66</w:t>
            </w:r>
          </w:p>
        </w:tc>
      </w:tr>
      <w:tr w:rsidR="00830369" w:rsidRPr="003B28D0" w14:paraId="25F52225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4165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B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7173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ED45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352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F5C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C09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4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3216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01</w:t>
            </w:r>
          </w:p>
        </w:tc>
      </w:tr>
      <w:tr w:rsidR="00830369" w:rsidRPr="003B28D0" w14:paraId="3E2FB379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A1FC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B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1165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2927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B8B9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7F4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9A3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20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303A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79</w:t>
            </w:r>
          </w:p>
        </w:tc>
      </w:tr>
      <w:tr w:rsidR="00830369" w:rsidRPr="003B28D0" w14:paraId="2ECDB9AE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FD67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B3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2718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92EB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1AF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18AE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8A9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9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C030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91</w:t>
            </w:r>
          </w:p>
        </w:tc>
      </w:tr>
      <w:tr w:rsidR="00830369" w:rsidRPr="003B28D0" w14:paraId="5E0502E4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0548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B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500E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0C11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BFF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489F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AB0B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3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5901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09</w:t>
            </w:r>
          </w:p>
        </w:tc>
      </w:tr>
      <w:tr w:rsidR="00830369" w:rsidRPr="003B28D0" w14:paraId="4997FC1E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C471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B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CDD5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59B8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B81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38C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E06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5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F61C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45</w:t>
            </w:r>
          </w:p>
        </w:tc>
      </w:tr>
      <w:tr w:rsidR="00830369" w:rsidRPr="003B28D0" w14:paraId="44501DD6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F478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B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9D2D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8B4F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25DF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C37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665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4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8F2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NC</w:t>
            </w:r>
          </w:p>
        </w:tc>
      </w:tr>
      <w:tr w:rsidR="00830369" w:rsidRPr="003B28D0" w14:paraId="3997B32E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78B4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B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62B1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D6DA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25A9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B4A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AEF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4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88309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62</w:t>
            </w:r>
          </w:p>
        </w:tc>
      </w:tr>
      <w:tr w:rsidR="00830369" w:rsidRPr="003B28D0" w14:paraId="4506221A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CD6C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B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5651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3019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24A5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A7A2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B596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5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C1D2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79</w:t>
            </w:r>
          </w:p>
        </w:tc>
      </w:tr>
      <w:tr w:rsidR="00830369" w:rsidRPr="003B28D0" w14:paraId="5F2856BE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123E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B3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A35A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6A78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4EF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549C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E0AE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4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F3E5E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70</w:t>
            </w:r>
          </w:p>
        </w:tc>
      </w:tr>
      <w:tr w:rsidR="00830369" w:rsidRPr="003B28D0" w14:paraId="62AD1ED7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9283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B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7D1D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8CFE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9C6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003E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3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1D8B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2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24139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74</w:t>
            </w:r>
          </w:p>
        </w:tc>
      </w:tr>
      <w:tr w:rsidR="00830369" w:rsidRPr="003B28D0" w14:paraId="2D2B3097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16F7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B3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DB0B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229E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D74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640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6B5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5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CB5E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02</w:t>
            </w:r>
          </w:p>
        </w:tc>
      </w:tr>
      <w:tr w:rsidR="00830369" w:rsidRPr="003B28D0" w14:paraId="2E9FAE9E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EA3E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B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411C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C149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FFDC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7BF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221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3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FE6A2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90</w:t>
            </w:r>
          </w:p>
        </w:tc>
      </w:tr>
      <w:tr w:rsidR="00830369" w:rsidRPr="003B28D0" w14:paraId="0E0913F2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AE1A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B4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F8F5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9CDB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4CD6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67F6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276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9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2740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09</w:t>
            </w:r>
          </w:p>
        </w:tc>
      </w:tr>
      <w:tr w:rsidR="00830369" w:rsidRPr="003B28D0" w14:paraId="33ABB601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ECA1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B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9B6E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949E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3A15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F27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EFCE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9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29D5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09</w:t>
            </w:r>
          </w:p>
        </w:tc>
      </w:tr>
      <w:tr w:rsidR="00830369" w:rsidRPr="003B28D0" w14:paraId="33140305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0733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B4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0A43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AB45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448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5C9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B2A5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7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C6C5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40</w:t>
            </w:r>
          </w:p>
        </w:tc>
      </w:tr>
      <w:tr w:rsidR="00830369" w:rsidRPr="003B28D0" w14:paraId="5C012282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9502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B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3E6E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A720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540F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B0B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700E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1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FCFBC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02</w:t>
            </w:r>
          </w:p>
        </w:tc>
      </w:tr>
      <w:tr w:rsidR="00830369" w:rsidRPr="003B28D0" w14:paraId="32E574B2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AC72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B4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5560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140C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F7D5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A0B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3DE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3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4156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05</w:t>
            </w:r>
          </w:p>
        </w:tc>
      </w:tr>
      <w:tr w:rsidR="00830369" w:rsidRPr="003B28D0" w14:paraId="0BE05F24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A290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B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363E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D0BF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22A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3BE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3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D659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3EE79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52</w:t>
            </w:r>
          </w:p>
        </w:tc>
      </w:tr>
      <w:tr w:rsidR="00830369" w:rsidRPr="003B28D0" w14:paraId="3AF49D36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B0FC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B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8344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D219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CF7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EB0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68C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10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A553C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240</w:t>
            </w:r>
          </w:p>
        </w:tc>
      </w:tr>
      <w:tr w:rsidR="00830369" w:rsidRPr="003B28D0" w14:paraId="1696E0EF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0638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KB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77E0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8492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B7B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F02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3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C7A2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8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465EC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79</w:t>
            </w:r>
          </w:p>
        </w:tc>
      </w:tr>
      <w:tr w:rsidR="00830369" w:rsidRPr="003B28D0" w14:paraId="7AD4806F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EE44" w14:textId="22B4E79B" w:rsidR="00830369" w:rsidRPr="003B28D0" w:rsidRDefault="00DF5019" w:rsidP="00233B8A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inc</w:t>
            </w:r>
            <w:r w:rsidR="00830369" w:rsidRPr="003B28D0">
              <w:rPr>
                <w:color w:val="000000"/>
              </w:rPr>
              <w:t>ha</w:t>
            </w:r>
            <w:proofErr w:type="spellEnd"/>
            <w:r w:rsidR="00830369" w:rsidRPr="003B28D0">
              <w:rPr>
                <w:color w:val="000000"/>
              </w:rPr>
              <w:t xml:space="preserve"> </w:t>
            </w:r>
            <w:proofErr w:type="spellStart"/>
            <w:r w:rsidR="00830369" w:rsidRPr="003B28D0">
              <w:rPr>
                <w:color w:val="000000"/>
              </w:rPr>
              <w:t>human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7E71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A9C9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8439" w14:textId="77777777" w:rsidR="00830369" w:rsidRPr="003B28D0" w:rsidRDefault="00830369" w:rsidP="00233B8A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5075" w14:textId="77777777" w:rsidR="00830369" w:rsidRPr="003B28D0" w:rsidRDefault="00830369" w:rsidP="00233B8A">
            <w:pPr>
              <w:jc w:val="center"/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5280" w14:textId="77777777" w:rsidR="00830369" w:rsidRPr="003B28D0" w:rsidRDefault="00830369" w:rsidP="00233B8A">
            <w:pPr>
              <w:jc w:val="center"/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6C29B" w14:textId="77777777" w:rsidR="00830369" w:rsidRPr="003B28D0" w:rsidRDefault="00830369" w:rsidP="00233B8A">
            <w:pPr>
              <w:jc w:val="center"/>
            </w:pPr>
          </w:p>
        </w:tc>
      </w:tr>
      <w:tr w:rsidR="00830369" w:rsidRPr="003B28D0" w14:paraId="1B8AB57A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1125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FH8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84CB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3D1B" w14:textId="433E60A0" w:rsidR="00830369" w:rsidRPr="003B28D0" w:rsidRDefault="00CF4695" w:rsidP="00233B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1B1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F282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451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-0.01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368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92</w:t>
            </w:r>
          </w:p>
        </w:tc>
      </w:tr>
      <w:tr w:rsidR="00830369" w:rsidRPr="003B28D0" w14:paraId="566F6C81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CF28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FH8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F019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BC4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0D4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A2B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75D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-0.04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87E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NC</w:t>
            </w:r>
          </w:p>
        </w:tc>
      </w:tr>
      <w:tr w:rsidR="00830369" w:rsidRPr="003B28D0" w14:paraId="16CBEDD9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6490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FH8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97A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4D2B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409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BB4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E935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2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775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27</w:t>
            </w:r>
          </w:p>
        </w:tc>
      </w:tr>
      <w:tr w:rsidR="00830369" w:rsidRPr="003B28D0" w14:paraId="758FCA82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671D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FH8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8FBC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1516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B526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499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4CE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-0.03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95E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84</w:t>
            </w:r>
          </w:p>
        </w:tc>
      </w:tr>
      <w:tr w:rsidR="00830369" w:rsidRPr="003B28D0" w14:paraId="2409AC02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C65A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FH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3E8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17C9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6A5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49C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E7CF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3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BBB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16</w:t>
            </w:r>
          </w:p>
        </w:tc>
      </w:tr>
      <w:tr w:rsidR="00830369" w:rsidRPr="003B28D0" w14:paraId="166EACF6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8F9C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lastRenderedPageBreak/>
              <w:t>FH8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2712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9762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6D22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85C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B1C9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9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3B3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27</w:t>
            </w:r>
          </w:p>
        </w:tc>
      </w:tr>
      <w:tr w:rsidR="00830369" w:rsidRPr="003B28D0" w14:paraId="0FA67CF6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1623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FH8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FC1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64E9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150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E4AB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4B4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9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2CB3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57</w:t>
            </w:r>
          </w:p>
        </w:tc>
      </w:tr>
      <w:tr w:rsidR="00830369" w:rsidRPr="003B28D0" w14:paraId="71F58DC1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AA1C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FH9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A54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611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8B36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678B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F99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4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00C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24</w:t>
            </w:r>
          </w:p>
        </w:tc>
      </w:tr>
      <w:tr w:rsidR="00830369" w:rsidRPr="003B28D0" w14:paraId="26C872B0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144E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FH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E375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C15F" w14:textId="6A056226" w:rsidR="00830369" w:rsidRPr="003B28D0" w:rsidRDefault="00CF4695" w:rsidP="00233B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000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CDF5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04E6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-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BDA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200</w:t>
            </w:r>
          </w:p>
        </w:tc>
      </w:tr>
      <w:tr w:rsidR="00830369" w:rsidRPr="003B28D0" w14:paraId="1384F635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7F6F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FH9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B9B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723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D40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791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524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-0.06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4F5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NC</w:t>
            </w:r>
          </w:p>
        </w:tc>
      </w:tr>
      <w:tr w:rsidR="00830369" w:rsidRPr="003B28D0" w14:paraId="172906A7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FFCE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FH9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76A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9F0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093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60D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EEF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-0.14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CDDB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NC</w:t>
            </w:r>
          </w:p>
        </w:tc>
      </w:tr>
      <w:tr w:rsidR="00830369" w:rsidRPr="003B28D0" w14:paraId="15B5EFB8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91BE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FH8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035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CD02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A15C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4C3F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D04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7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E60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61</w:t>
            </w:r>
          </w:p>
        </w:tc>
      </w:tr>
      <w:tr w:rsidR="00830369" w:rsidRPr="003B28D0" w14:paraId="71217030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1066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FH8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1FD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BF5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61F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45A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D442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5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A63E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79</w:t>
            </w:r>
          </w:p>
        </w:tc>
      </w:tr>
      <w:tr w:rsidR="00830369" w:rsidRPr="003B28D0" w14:paraId="09AA705D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CF36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FH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0225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E96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1BD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E8A2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622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2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0B3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95</w:t>
            </w:r>
          </w:p>
        </w:tc>
      </w:tr>
      <w:tr w:rsidR="00830369" w:rsidRPr="003B28D0" w14:paraId="1FBA3E2A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646B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FH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4565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1C7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F25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E4E5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179B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1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7D3C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69</w:t>
            </w:r>
          </w:p>
        </w:tc>
      </w:tr>
      <w:tr w:rsidR="00830369" w:rsidRPr="003B28D0" w14:paraId="245586AF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A328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FH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FD76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801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E5AB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BFF2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4CD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1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3769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45</w:t>
            </w:r>
          </w:p>
        </w:tc>
      </w:tr>
      <w:tr w:rsidR="00830369" w:rsidRPr="003B28D0" w14:paraId="453A20BE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A701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FH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8EC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DCA5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718B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C5E6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F1AE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-0.00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740E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09</w:t>
            </w:r>
          </w:p>
        </w:tc>
      </w:tr>
      <w:tr w:rsidR="00830369" w:rsidRPr="003B28D0" w14:paraId="0C2308C1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E2D3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FH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B5A2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E0CB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9686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772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29B2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9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8EB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NC</w:t>
            </w:r>
          </w:p>
        </w:tc>
      </w:tr>
      <w:tr w:rsidR="00830369" w:rsidRPr="003B28D0" w14:paraId="6F9491D9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9AC6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FH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5C6C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617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0D75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206F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47D9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5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1DAF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NC</w:t>
            </w:r>
          </w:p>
        </w:tc>
      </w:tr>
      <w:tr w:rsidR="00830369" w:rsidRPr="003B28D0" w14:paraId="21CB9588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126A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FH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4B98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CCF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7219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1189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7056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 xml:space="preserve">    N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7C9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NC</w:t>
            </w:r>
          </w:p>
        </w:tc>
      </w:tr>
      <w:tr w:rsidR="00830369" w:rsidRPr="003B28D0" w14:paraId="6D7C1343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52CF" w14:textId="1652EFCA" w:rsidR="00830369" w:rsidRPr="003B28D0" w:rsidRDefault="00DF5019" w:rsidP="00233B8A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inc</w:t>
            </w:r>
            <w:r w:rsidR="00830369" w:rsidRPr="003B28D0">
              <w:rPr>
                <w:color w:val="000000"/>
              </w:rPr>
              <w:t>ha</w:t>
            </w:r>
            <w:proofErr w:type="spellEnd"/>
            <w:r w:rsidR="00830369" w:rsidRPr="003B28D0">
              <w:rPr>
                <w:color w:val="000000"/>
              </w:rPr>
              <w:t xml:space="preserve"> </w:t>
            </w:r>
            <w:proofErr w:type="spellStart"/>
            <w:r w:rsidR="00830369" w:rsidRPr="003B28D0">
              <w:rPr>
                <w:color w:val="000000"/>
              </w:rPr>
              <w:t>baboon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7EDA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5F1D" w14:textId="77777777" w:rsidR="00830369" w:rsidRPr="003B28D0" w:rsidRDefault="00830369" w:rsidP="00233B8A">
            <w:pPr>
              <w:jc w:val="center"/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C749" w14:textId="77777777" w:rsidR="00830369" w:rsidRPr="003B28D0" w:rsidRDefault="00830369" w:rsidP="00233B8A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F6A3" w14:textId="77777777" w:rsidR="00830369" w:rsidRPr="003B28D0" w:rsidRDefault="00830369" w:rsidP="00233B8A">
            <w:pPr>
              <w:jc w:val="center"/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B11F" w14:textId="77777777" w:rsidR="00830369" w:rsidRPr="003B28D0" w:rsidRDefault="00830369" w:rsidP="00233B8A">
            <w:pPr>
              <w:jc w:val="center"/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A6EF" w14:textId="77777777" w:rsidR="00830369" w:rsidRPr="003B28D0" w:rsidRDefault="00830369" w:rsidP="00233B8A">
            <w:pPr>
              <w:jc w:val="center"/>
            </w:pPr>
          </w:p>
        </w:tc>
      </w:tr>
      <w:tr w:rsidR="00830369" w:rsidRPr="003B28D0" w14:paraId="2FD301B9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D585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FB1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239D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FEC6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C95F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1A60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BF0C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9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B17F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30</w:t>
            </w:r>
          </w:p>
        </w:tc>
      </w:tr>
      <w:tr w:rsidR="00830369" w:rsidRPr="003B28D0" w14:paraId="68BD743B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E961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FB1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F98B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1207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69C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3CA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BD71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4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66BAB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17</w:t>
            </w:r>
          </w:p>
        </w:tc>
      </w:tr>
      <w:tr w:rsidR="00830369" w:rsidRPr="003B28D0" w14:paraId="25221C5C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F80A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FB1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7418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9C1A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740C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F20F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1379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3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DE39E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66</w:t>
            </w:r>
          </w:p>
        </w:tc>
      </w:tr>
      <w:tr w:rsidR="00830369" w:rsidRPr="003B28D0" w14:paraId="4A14A870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C7EB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FB104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5BB0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3632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EC0A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073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47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6D34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86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26A7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NC</w:t>
            </w:r>
          </w:p>
        </w:tc>
      </w:tr>
      <w:tr w:rsidR="00830369" w:rsidRPr="003B28D0" w14:paraId="2C177E8F" w14:textId="77777777" w:rsidTr="0055602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EAD60" w14:textId="77777777" w:rsidR="00830369" w:rsidRPr="003B28D0" w:rsidRDefault="00830369" w:rsidP="00233B8A">
            <w:pPr>
              <w:rPr>
                <w:color w:val="000000"/>
              </w:rPr>
            </w:pPr>
            <w:r w:rsidRPr="003B28D0">
              <w:rPr>
                <w:color w:val="000000"/>
              </w:rPr>
              <w:t>FB1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E09CE" w14:textId="77777777" w:rsidR="00830369" w:rsidRPr="003B28D0" w:rsidRDefault="00830369" w:rsidP="00233B8A">
            <w:pPr>
              <w:rPr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AD3B7" w14:textId="77777777" w:rsidR="00830369" w:rsidRPr="003B28D0" w:rsidRDefault="00830369" w:rsidP="00233B8A"/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8EFF2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9CFEF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1.5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AE66F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0.035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6E54D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  <w:r w:rsidRPr="003B28D0">
              <w:rPr>
                <w:color w:val="000000"/>
              </w:rPr>
              <w:t>NC</w:t>
            </w:r>
          </w:p>
        </w:tc>
      </w:tr>
      <w:tr w:rsidR="00830369" w:rsidRPr="003B28D0" w14:paraId="25418B0C" w14:textId="77777777" w:rsidTr="00556029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07A6" w14:textId="77777777" w:rsidR="00830369" w:rsidRPr="003B28D0" w:rsidRDefault="00830369" w:rsidP="00233B8A">
            <w:pPr>
              <w:jc w:val="center"/>
              <w:rPr>
                <w:color w:val="000000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1AAA" w14:textId="77777777" w:rsidR="00830369" w:rsidRPr="003B28D0" w:rsidRDefault="00830369" w:rsidP="00233B8A"/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9771" w14:textId="77777777" w:rsidR="00830369" w:rsidRPr="003B28D0" w:rsidRDefault="00830369" w:rsidP="00233B8A"/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9FEB" w14:textId="77777777" w:rsidR="00830369" w:rsidRPr="003B28D0" w:rsidRDefault="00830369" w:rsidP="00233B8A"/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DA5A" w14:textId="77777777" w:rsidR="00830369" w:rsidRPr="003B28D0" w:rsidRDefault="00830369" w:rsidP="00233B8A">
            <w:pPr>
              <w:jc w:val="center"/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A2C2" w14:textId="77777777" w:rsidR="00830369" w:rsidRPr="003B28D0" w:rsidRDefault="00830369" w:rsidP="00233B8A">
            <w:pPr>
              <w:jc w:val="center"/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D440" w14:textId="77777777" w:rsidR="00830369" w:rsidRPr="003B28D0" w:rsidRDefault="00830369" w:rsidP="00233B8A">
            <w:pPr>
              <w:jc w:val="center"/>
            </w:pPr>
          </w:p>
        </w:tc>
      </w:tr>
      <w:tr w:rsidR="00830369" w:rsidRPr="006E5B1A" w14:paraId="4D57A6AA" w14:textId="77777777" w:rsidTr="00556029">
        <w:trPr>
          <w:trHeight w:val="300"/>
        </w:trPr>
        <w:tc>
          <w:tcPr>
            <w:tcW w:w="58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0BB1" w14:textId="77777777" w:rsidR="00830369" w:rsidRDefault="00830369" w:rsidP="00233B8A">
            <w:pPr>
              <w:rPr>
                <w:color w:val="000000"/>
                <w:lang w:val="en-GB"/>
              </w:rPr>
            </w:pPr>
            <w:r w:rsidRPr="00FE6D35">
              <w:rPr>
                <w:color w:val="000000"/>
                <w:lang w:val="en-GB"/>
              </w:rPr>
              <w:t>NC: Not calculated because the number of miracidia &lt;10</w:t>
            </w:r>
          </w:p>
          <w:p w14:paraId="5E7FFF22" w14:textId="67BBD8F5" w:rsidR="006E5B1A" w:rsidRPr="00FE6D35" w:rsidRDefault="006E5B1A" w:rsidP="00233B8A">
            <w:pPr>
              <w:rPr>
                <w:color w:val="000000"/>
                <w:lang w:val="en-GB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A8E5" w14:textId="77777777" w:rsidR="00830369" w:rsidRPr="00FE6D35" w:rsidRDefault="00830369" w:rsidP="00233B8A">
            <w:pPr>
              <w:rPr>
                <w:color w:val="000000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4877" w14:textId="77777777" w:rsidR="00830369" w:rsidRPr="00FE6D35" w:rsidRDefault="00830369" w:rsidP="00233B8A">
            <w:pPr>
              <w:rPr>
                <w:lang w:val="en-GB"/>
              </w:rPr>
            </w:pPr>
          </w:p>
        </w:tc>
      </w:tr>
    </w:tbl>
    <w:p w14:paraId="276ADB75" w14:textId="77777777" w:rsidR="009E7A10" w:rsidRDefault="009E7A10" w:rsidP="006E5B1A">
      <w:pPr>
        <w:rPr>
          <w:lang w:val="en-GB"/>
        </w:rPr>
      </w:pPr>
    </w:p>
    <w:sectPr w:rsidR="009E7A10" w:rsidSect="00D41304">
      <w:pgSz w:w="11906" w:h="16838"/>
      <w:pgMar w:top="1276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490F2D" w14:textId="77777777" w:rsidR="00D6004E" w:rsidRDefault="00D6004E" w:rsidP="00CC6E2F">
      <w:r>
        <w:separator/>
      </w:r>
    </w:p>
  </w:endnote>
  <w:endnote w:type="continuationSeparator" w:id="0">
    <w:p w14:paraId="514471E7" w14:textId="77777777" w:rsidR="00D6004E" w:rsidRDefault="00D6004E" w:rsidP="00CC6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DDF19C" w14:textId="77777777" w:rsidR="00D6004E" w:rsidRDefault="00D6004E" w:rsidP="00CC6E2F">
      <w:r>
        <w:separator/>
      </w:r>
    </w:p>
  </w:footnote>
  <w:footnote w:type="continuationSeparator" w:id="0">
    <w:p w14:paraId="70594703" w14:textId="77777777" w:rsidR="00D6004E" w:rsidRDefault="00D6004E" w:rsidP="00CC6E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p2a9vdpaztf3ezdd5xpe9s0t29ff9frrse&quot;&gt;Corse&lt;record-ids&gt;&lt;item&gt;1357&lt;/item&gt;&lt;/record-ids&gt;&lt;/item&gt;&lt;/Libraries&gt;"/>
  </w:docVars>
  <w:rsids>
    <w:rsidRoot w:val="000312DD"/>
    <w:rsid w:val="0001577B"/>
    <w:rsid w:val="000312DD"/>
    <w:rsid w:val="000D5760"/>
    <w:rsid w:val="001174D4"/>
    <w:rsid w:val="00170011"/>
    <w:rsid w:val="002013CE"/>
    <w:rsid w:val="00233B8A"/>
    <w:rsid w:val="002F360D"/>
    <w:rsid w:val="003025EA"/>
    <w:rsid w:val="00314D82"/>
    <w:rsid w:val="003E53E4"/>
    <w:rsid w:val="004009FA"/>
    <w:rsid w:val="004F4648"/>
    <w:rsid w:val="00556029"/>
    <w:rsid w:val="005B695E"/>
    <w:rsid w:val="006D3CA7"/>
    <w:rsid w:val="006E5B1A"/>
    <w:rsid w:val="006F4FD2"/>
    <w:rsid w:val="00743216"/>
    <w:rsid w:val="007B7A6C"/>
    <w:rsid w:val="007D1E4B"/>
    <w:rsid w:val="007F0502"/>
    <w:rsid w:val="0080188B"/>
    <w:rsid w:val="00830369"/>
    <w:rsid w:val="009E7A10"/>
    <w:rsid w:val="00A22C59"/>
    <w:rsid w:val="00AC4B62"/>
    <w:rsid w:val="00AC4D35"/>
    <w:rsid w:val="00AD6BDE"/>
    <w:rsid w:val="00B50041"/>
    <w:rsid w:val="00BE117E"/>
    <w:rsid w:val="00BF41F4"/>
    <w:rsid w:val="00CC6E2F"/>
    <w:rsid w:val="00CF4695"/>
    <w:rsid w:val="00D1237C"/>
    <w:rsid w:val="00D41304"/>
    <w:rsid w:val="00D6004E"/>
    <w:rsid w:val="00D643E1"/>
    <w:rsid w:val="00DD0660"/>
    <w:rsid w:val="00DF5019"/>
    <w:rsid w:val="00E406C9"/>
    <w:rsid w:val="00FC5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89869"/>
  <w15:chartTrackingRefBased/>
  <w15:docId w15:val="{4E68AE85-88C8-4897-8D87-7679EFD1A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2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ing1">
    <w:name w:val="heading 1"/>
    <w:basedOn w:val="Normal"/>
    <w:next w:val="Normal"/>
    <w:link w:val="Heading1Char"/>
    <w:qFormat/>
    <w:rsid w:val="000312DD"/>
    <w:pPr>
      <w:keepNext/>
      <w:outlineLvl w:val="0"/>
    </w:pPr>
    <w:rPr>
      <w:i/>
      <w:iCs/>
      <w:color w:val="FF0000"/>
    </w:rPr>
  </w:style>
  <w:style w:type="paragraph" w:styleId="Heading2">
    <w:name w:val="heading 2"/>
    <w:basedOn w:val="Normal"/>
    <w:next w:val="Normal"/>
    <w:link w:val="Heading2Char"/>
    <w:qFormat/>
    <w:rsid w:val="000312DD"/>
    <w:pPr>
      <w:keepNext/>
      <w:outlineLvl w:val="1"/>
    </w:pPr>
    <w:rPr>
      <w:i/>
      <w:iCs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312DD"/>
    <w:rPr>
      <w:rFonts w:ascii="Times New Roman" w:eastAsia="Times New Roman" w:hAnsi="Times New Roman" w:cs="Times New Roman"/>
      <w:i/>
      <w:iCs/>
      <w:color w:val="FF0000"/>
      <w:sz w:val="24"/>
      <w:szCs w:val="24"/>
      <w:lang w:eastAsia="fr-FR"/>
    </w:rPr>
  </w:style>
  <w:style w:type="character" w:customStyle="1" w:styleId="Heading2Char">
    <w:name w:val="Heading 2 Char"/>
    <w:basedOn w:val="DefaultParagraphFont"/>
    <w:link w:val="Heading2"/>
    <w:rsid w:val="000312DD"/>
    <w:rPr>
      <w:rFonts w:ascii="Times New Roman" w:eastAsia="Times New Roman" w:hAnsi="Times New Roman" w:cs="Times New Roman"/>
      <w:i/>
      <w:iCs/>
      <w:sz w:val="24"/>
      <w:szCs w:val="24"/>
      <w:lang w:val="de-DE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2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2DD"/>
    <w:rPr>
      <w:rFonts w:ascii="Segoe UI" w:eastAsia="Times New Roman" w:hAnsi="Segoe UI" w:cs="Segoe UI"/>
      <w:sz w:val="18"/>
      <w:szCs w:val="18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0312DD"/>
    <w:pPr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0312DD"/>
    <w:rPr>
      <w:rFonts w:ascii="Times New Roman" w:eastAsia="Times New Roman" w:hAnsi="Times New Roman" w:cs="Times New Roman"/>
      <w:noProof/>
      <w:sz w:val="24"/>
      <w:szCs w:val="24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0312DD"/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0312DD"/>
    <w:rPr>
      <w:rFonts w:ascii="Times New Roman" w:eastAsia="Times New Roman" w:hAnsi="Times New Roman" w:cs="Times New Roman"/>
      <w:noProof/>
      <w:sz w:val="24"/>
      <w:szCs w:val="24"/>
      <w:lang w:eastAsia="fr-FR"/>
    </w:rPr>
  </w:style>
  <w:style w:type="table" w:styleId="TableGrid">
    <w:name w:val="Table Grid"/>
    <w:basedOn w:val="TableNormal"/>
    <w:uiPriority w:val="39"/>
    <w:rsid w:val="00CC6E2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6E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6E2F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CC6E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6E2F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Hyperlink">
    <w:name w:val="Hyperlink"/>
    <w:basedOn w:val="DefaultParagraphFont"/>
    <w:uiPriority w:val="99"/>
    <w:semiHidden/>
    <w:unhideWhenUsed/>
    <w:rsid w:val="0083036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0369"/>
    <w:rPr>
      <w:color w:val="800080"/>
      <w:u w:val="single"/>
    </w:rPr>
  </w:style>
  <w:style w:type="paragraph" w:customStyle="1" w:styleId="msonormal0">
    <w:name w:val="msonormal"/>
    <w:basedOn w:val="Normal"/>
    <w:rsid w:val="00830369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830369"/>
    <w:pPr>
      <w:spacing w:before="100" w:beforeAutospacing="1" w:after="100" w:afterAutospacing="1"/>
      <w:jc w:val="center"/>
    </w:pPr>
  </w:style>
  <w:style w:type="paragraph" w:customStyle="1" w:styleId="xl65">
    <w:name w:val="xl65"/>
    <w:basedOn w:val="Normal"/>
    <w:rsid w:val="00830369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66">
    <w:name w:val="xl66"/>
    <w:basedOn w:val="Normal"/>
    <w:rsid w:val="00830369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67">
    <w:name w:val="xl67"/>
    <w:basedOn w:val="Normal"/>
    <w:rsid w:val="00830369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830369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830369"/>
    <w:pPr>
      <w:spacing w:before="100" w:beforeAutospacing="1" w:after="100" w:afterAutospacing="1"/>
      <w:jc w:val="center"/>
    </w:pPr>
  </w:style>
  <w:style w:type="paragraph" w:customStyle="1" w:styleId="xl70">
    <w:name w:val="xl70"/>
    <w:basedOn w:val="Normal"/>
    <w:rsid w:val="00830369"/>
    <w:pP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830369"/>
    <w:pPr>
      <w:spacing w:before="100" w:beforeAutospacing="1" w:after="100" w:afterAutospacing="1"/>
    </w:pPr>
  </w:style>
  <w:style w:type="paragraph" w:customStyle="1" w:styleId="xl72">
    <w:name w:val="xl72"/>
    <w:basedOn w:val="Normal"/>
    <w:rsid w:val="00830369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830369"/>
    <w:pPr>
      <w:spacing w:before="100" w:beforeAutospacing="1" w:after="100" w:afterAutospacing="1"/>
    </w:pPr>
    <w:rPr>
      <w:b/>
      <w:bCs/>
    </w:rPr>
  </w:style>
  <w:style w:type="paragraph" w:customStyle="1" w:styleId="xl74">
    <w:name w:val="xl74"/>
    <w:basedOn w:val="Normal"/>
    <w:rsid w:val="00830369"/>
    <w:pPr>
      <w:spacing w:before="100" w:beforeAutospacing="1" w:after="100" w:afterAutospacing="1"/>
    </w:pPr>
    <w:rPr>
      <w:b/>
      <w:bCs/>
    </w:rPr>
  </w:style>
  <w:style w:type="paragraph" w:customStyle="1" w:styleId="xl75">
    <w:name w:val="xl75"/>
    <w:basedOn w:val="Normal"/>
    <w:rsid w:val="00830369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6">
    <w:name w:val="xl76"/>
    <w:basedOn w:val="Normal"/>
    <w:rsid w:val="00830369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7">
    <w:name w:val="xl77"/>
    <w:basedOn w:val="Normal"/>
    <w:rsid w:val="00830369"/>
    <w:pPr>
      <w:spacing w:before="100" w:beforeAutospacing="1" w:after="100" w:afterAutospacing="1"/>
      <w:jc w:val="center"/>
    </w:pPr>
    <w:rPr>
      <w:b/>
      <w:bCs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7B7A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A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A6C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A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A6C"/>
    <w:rPr>
      <w:rFonts w:ascii="Times New Roman" w:eastAsia="Times New Roman" w:hAnsi="Times New Roman" w:cs="Times New Roman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01</Words>
  <Characters>2856</Characters>
  <Application>Microsoft Office Word</Application>
  <DocSecurity>0</DocSecurity>
  <Lines>23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Boissier</dc:creator>
  <cp:keywords/>
  <dc:description/>
  <cp:lastModifiedBy>HORN Admin</cp:lastModifiedBy>
  <cp:revision>3</cp:revision>
  <dcterms:created xsi:type="dcterms:W3CDTF">2020-08-11T09:45:00Z</dcterms:created>
  <dcterms:modified xsi:type="dcterms:W3CDTF">2020-08-11T09:47:00Z</dcterms:modified>
</cp:coreProperties>
</file>